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CD4" w:rsidRDefault="00E92E0B" w:rsidP="00860976">
      <w:pPr>
        <w:spacing w:line="360" w:lineRule="auto"/>
        <w:rPr>
          <w:rFonts w:ascii="Times New Roman" w:eastAsia="FreeSansBold" w:hAnsi="Times New Roman"/>
          <w:b/>
          <w:bCs/>
          <w:kern w:val="0"/>
          <w:sz w:val="24"/>
          <w:szCs w:val="24"/>
        </w:rPr>
      </w:pPr>
      <w:bookmarkStart w:id="0" w:name="OLE_LINK38"/>
      <w:bookmarkStart w:id="1" w:name="OLE_LINK39"/>
      <w:r w:rsidRPr="00F8626E">
        <w:rPr>
          <w:rFonts w:ascii="Times New Roman" w:eastAsia="FreeSansBold" w:hAnsi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FreeSansBold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FreeSansBold" w:hAnsi="Times New Roman"/>
          <w:b/>
          <w:bCs/>
          <w:kern w:val="0"/>
          <w:sz w:val="24"/>
          <w:szCs w:val="24"/>
        </w:rPr>
        <w:t xml:space="preserve"> </w:t>
      </w:r>
      <w:bookmarkStart w:id="2" w:name="_GoBack"/>
      <w:bookmarkEnd w:id="2"/>
      <w:r w:rsidR="00C27CD4" w:rsidRPr="00F8626E">
        <w:rPr>
          <w:rFonts w:ascii="Times New Roman" w:eastAsia="FreeSansBold" w:hAnsi="Times New Roman"/>
          <w:b/>
          <w:bCs/>
          <w:kern w:val="0"/>
          <w:sz w:val="24"/>
          <w:szCs w:val="24"/>
        </w:rPr>
        <w:t>Table</w:t>
      </w:r>
      <w:bookmarkEnd w:id="0"/>
      <w:bookmarkEnd w:id="1"/>
      <w:r w:rsidR="00C27CD4" w:rsidRPr="00F8626E">
        <w:rPr>
          <w:rFonts w:ascii="Times New Roman" w:eastAsia="FreeSansBold" w:hAnsi="Times New Roman"/>
          <w:b/>
          <w:bCs/>
          <w:kern w:val="0"/>
          <w:sz w:val="24"/>
          <w:szCs w:val="24"/>
        </w:rPr>
        <w:t>. Search strategies.</w:t>
      </w:r>
    </w:p>
    <w:p w:rsidR="00C27CD4" w:rsidRPr="00E4294E" w:rsidRDefault="00C27CD4" w:rsidP="00860976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C27CD4" w:rsidRPr="00611198" w:rsidRDefault="00C27CD4" w:rsidP="00896158">
      <w:pPr>
        <w:rPr>
          <w:rFonts w:ascii="Times New Roman" w:eastAsia="FreeSansBold" w:hAnsi="Times New Roman"/>
          <w:b/>
          <w:bCs/>
          <w:kern w:val="0"/>
          <w:sz w:val="24"/>
          <w:szCs w:val="24"/>
        </w:rPr>
      </w:pPr>
      <w:r w:rsidRPr="00611198">
        <w:rPr>
          <w:rFonts w:ascii="Times New Roman" w:eastAsia="FreeSansBold" w:hAnsi="Times New Roman" w:hint="eastAsia"/>
          <w:b/>
          <w:bCs/>
          <w:kern w:val="0"/>
          <w:sz w:val="24"/>
          <w:szCs w:val="24"/>
        </w:rPr>
        <w:t>PubMed</w:t>
      </w:r>
    </w:p>
    <w:p w:rsidR="00C02091" w:rsidRPr="00611198" w:rsidRDefault="00C02091" w:rsidP="0086097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7383"/>
      </w:tblGrid>
      <w:tr w:rsidR="00CA63D4" w:rsidTr="008A2BEC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3D4" w:rsidRPr="0002223E" w:rsidRDefault="00CA63D4" w:rsidP="00860976">
            <w:pPr>
              <w:spacing w:line="36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222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Search</w:t>
            </w:r>
          </w:p>
        </w:tc>
        <w:tc>
          <w:tcPr>
            <w:tcW w:w="1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3D4" w:rsidRPr="0002223E" w:rsidRDefault="00CA63D4" w:rsidP="00860976">
            <w:pPr>
              <w:spacing w:line="36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02223E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ery</w:t>
            </w:r>
          </w:p>
        </w:tc>
      </w:tr>
      <w:tr w:rsidR="00CA63D4" w:rsidTr="008A2BEC">
        <w:tc>
          <w:tcPr>
            <w:tcW w:w="704" w:type="dxa"/>
            <w:tcBorders>
              <w:top w:val="single" w:sz="4" w:space="0" w:color="auto"/>
            </w:tcBorders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11624" w:type="dxa"/>
            <w:tcBorders>
              <w:top w:val="single" w:sz="4" w:space="0" w:color="auto"/>
            </w:tcBorders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Randomized Controlled Trial" [Publication Type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widowControl/>
              <w:shd w:val="clear" w:color="auto" w:fill="FFFFFF"/>
              <w:spacing w:before="100" w:beforeAutospacing="1" w:after="100" w:afterAutospacing="1"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Controlled Clinical Trial" [Publication Type]</w:t>
            </w:r>
          </w:p>
        </w:tc>
      </w:tr>
      <w:tr w:rsidR="00CA63D4" w:rsidTr="00FC166F">
        <w:tc>
          <w:tcPr>
            <w:tcW w:w="704" w:type="dxa"/>
            <w:vAlign w:val="center"/>
          </w:tcPr>
          <w:p w:rsidR="00CA63D4" w:rsidRPr="007B32FF" w:rsidRDefault="00CA63D4" w:rsidP="0045260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11624" w:type="dxa"/>
          </w:tcPr>
          <w:p w:rsidR="00CA63D4" w:rsidRPr="007B32FF" w:rsidRDefault="00CA63D4" w:rsidP="00A7153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(((randomized[Title/Abstract]) OR placebo[Title/Abstract]) OR randomly[Title/Abstract]) OR trial[Title/Abstract]) OR group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2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Total Disc Replacement"[Mesh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disk*[Title/Abstract]) OR disc*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replac*[Title/Abstract]) OR prosthes*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8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6 AND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9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cerv*[Title/Abstract]) AND arthroplast*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10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spin*[Title/Abstract]) AND arthroplast*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11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6 AND </w:t>
            </w: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rtificial[Title/Abstract]</w:t>
            </w:r>
          </w:p>
        </w:tc>
      </w:tr>
      <w:tr w:rsidR="00CA63D4" w:rsidTr="00FC166F">
        <w:tc>
          <w:tcPr>
            <w:tcW w:w="704" w:type="dxa"/>
            <w:vAlign w:val="center"/>
          </w:tcPr>
          <w:p w:rsidR="00CA63D4" w:rsidRPr="007B32FF" w:rsidRDefault="00CA63D4" w:rsidP="00AE779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12</w:t>
            </w:r>
          </w:p>
        </w:tc>
        <w:tc>
          <w:tcPr>
            <w:tcW w:w="11624" w:type="dxa"/>
          </w:tcPr>
          <w:p w:rsidR="00CA63D4" w:rsidRPr="007B32FF" w:rsidRDefault="00CA63D4" w:rsidP="006466C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(((((total disc arthroplast*[Title/Abstract]) OR total disc replacement*[Title/Abstract]) OR TDA[Title/Abstract]) OR total cervical disc arthroplast*[Title/Abstract]) OR TCDA[Title/Abstract]) OR prosthes*[Title/Abstract]) OR dynamic device*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#13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5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8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9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0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1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Spinal Fusion"[Mesh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spin*[Title/Abstract]) AND fusion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cerv*[Title/Abstract]) AND fusion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Diskectomy"[Mesh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cerv*[Title/Abstract]) AND discectomy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cerv*[Title/Abstract]) AND diskectomy[Title/Abstract]</w:t>
            </w:r>
          </w:p>
        </w:tc>
      </w:tr>
      <w:tr w:rsidR="00CA63D4" w:rsidTr="00FC166F">
        <w:tc>
          <w:tcPr>
            <w:tcW w:w="704" w:type="dxa"/>
            <w:vAlign w:val="center"/>
          </w:tcPr>
          <w:p w:rsidR="00CA63D4" w:rsidRPr="007B32FF" w:rsidRDefault="00CA63D4" w:rsidP="00AE779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11624" w:type="dxa"/>
          </w:tcPr>
          <w:p w:rsidR="00CA63D4" w:rsidRPr="007B32FF" w:rsidRDefault="00CA63D4" w:rsidP="00F200D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((anterior cervical discectomy[Title/Abstract] AND fusion[Title/Abstract])) OR ACDF[Title/Abstract]) OR cervical spine arthrodesis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4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5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7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8 OR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21 AND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20 OR #23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Discover[Title/Abstract]</w:t>
            </w:r>
          </w:p>
        </w:tc>
      </w:tr>
      <w:tr w:rsidR="00CA63D4" w:rsidTr="00FC166F">
        <w:tc>
          <w:tcPr>
            <w:tcW w:w="70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#</w:t>
            </w:r>
            <w:r w:rsidRPr="007B32F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7B32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624" w:type="dxa"/>
          </w:tcPr>
          <w:p w:rsidR="00CA63D4" w:rsidRPr="007B32FF" w:rsidRDefault="00CA63D4" w:rsidP="00860976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4 AND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13 AND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 xml:space="preserve">24 AND </w:t>
            </w:r>
            <w:r w:rsidRPr="007B32FF">
              <w:rPr>
                <w:rFonts w:ascii="Times New Roman" w:hAnsi="Times New Roman" w:cs="Times New Roman" w:hint="eastAsia"/>
                <w:kern w:val="0"/>
                <w:sz w:val="22"/>
              </w:rPr>
              <w:t>#</w:t>
            </w:r>
            <w:r w:rsidRPr="007B32FF">
              <w:rPr>
                <w:rFonts w:ascii="Times New Roman" w:hAnsi="Times New Roman" w:cs="Times New Roman"/>
                <w:kern w:val="0"/>
                <w:sz w:val="22"/>
              </w:rPr>
              <w:t>25</w:t>
            </w:r>
          </w:p>
        </w:tc>
      </w:tr>
    </w:tbl>
    <w:p w:rsidR="00631BA9" w:rsidRPr="008E2FA2" w:rsidRDefault="00631BA9" w:rsidP="00860976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631BA9" w:rsidRPr="008E2FA2" w:rsidSect="00C7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63A4" w:rsidRDefault="005963A4" w:rsidP="00252CC5">
      <w:r>
        <w:separator/>
      </w:r>
    </w:p>
  </w:endnote>
  <w:endnote w:type="continuationSeparator" w:id="0">
    <w:p w:rsidR="005963A4" w:rsidRDefault="005963A4" w:rsidP="00252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63A4" w:rsidRDefault="005963A4" w:rsidP="00252CC5">
      <w:r>
        <w:separator/>
      </w:r>
    </w:p>
  </w:footnote>
  <w:footnote w:type="continuationSeparator" w:id="0">
    <w:p w:rsidR="005963A4" w:rsidRDefault="005963A4" w:rsidP="00252C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015DBF"/>
    <w:multiLevelType w:val="multilevel"/>
    <w:tmpl w:val="6540E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095A3C"/>
    <w:multiLevelType w:val="hybridMultilevel"/>
    <w:tmpl w:val="34B8E8A2"/>
    <w:lvl w:ilvl="0" w:tplc="C012EE0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4D79F0"/>
    <w:multiLevelType w:val="multilevel"/>
    <w:tmpl w:val="8DC2D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1A459C"/>
    <w:multiLevelType w:val="hybridMultilevel"/>
    <w:tmpl w:val="54221112"/>
    <w:lvl w:ilvl="0" w:tplc="030EAF0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3A"/>
    <w:rsid w:val="0000700B"/>
    <w:rsid w:val="00012391"/>
    <w:rsid w:val="000139CA"/>
    <w:rsid w:val="000139CF"/>
    <w:rsid w:val="000155E2"/>
    <w:rsid w:val="00017384"/>
    <w:rsid w:val="0002231D"/>
    <w:rsid w:val="0003322F"/>
    <w:rsid w:val="00037262"/>
    <w:rsid w:val="000441DE"/>
    <w:rsid w:val="00047360"/>
    <w:rsid w:val="0004791B"/>
    <w:rsid w:val="00062080"/>
    <w:rsid w:val="00065E97"/>
    <w:rsid w:val="00067628"/>
    <w:rsid w:val="00074166"/>
    <w:rsid w:val="000808E9"/>
    <w:rsid w:val="00082510"/>
    <w:rsid w:val="000863B5"/>
    <w:rsid w:val="00087B03"/>
    <w:rsid w:val="00092999"/>
    <w:rsid w:val="00094343"/>
    <w:rsid w:val="00096717"/>
    <w:rsid w:val="00097D0D"/>
    <w:rsid w:val="000A3221"/>
    <w:rsid w:val="000B191E"/>
    <w:rsid w:val="000B2CFE"/>
    <w:rsid w:val="000B3AA8"/>
    <w:rsid w:val="000B5FAB"/>
    <w:rsid w:val="000B66CF"/>
    <w:rsid w:val="000C1478"/>
    <w:rsid w:val="000C4581"/>
    <w:rsid w:val="000C7D0C"/>
    <w:rsid w:val="000D63E1"/>
    <w:rsid w:val="000D6F2E"/>
    <w:rsid w:val="000D777D"/>
    <w:rsid w:val="000F0BF6"/>
    <w:rsid w:val="000F5A2D"/>
    <w:rsid w:val="000F7F62"/>
    <w:rsid w:val="00100C9C"/>
    <w:rsid w:val="00103AA9"/>
    <w:rsid w:val="00104B54"/>
    <w:rsid w:val="00114712"/>
    <w:rsid w:val="0012524B"/>
    <w:rsid w:val="0012721E"/>
    <w:rsid w:val="00130EF3"/>
    <w:rsid w:val="001313D0"/>
    <w:rsid w:val="00132B5A"/>
    <w:rsid w:val="0013444E"/>
    <w:rsid w:val="00142785"/>
    <w:rsid w:val="001427A8"/>
    <w:rsid w:val="00144CDD"/>
    <w:rsid w:val="00145D55"/>
    <w:rsid w:val="00151282"/>
    <w:rsid w:val="001514CA"/>
    <w:rsid w:val="00151AF5"/>
    <w:rsid w:val="0015308F"/>
    <w:rsid w:val="00160499"/>
    <w:rsid w:val="0016360A"/>
    <w:rsid w:val="00166332"/>
    <w:rsid w:val="00172B9F"/>
    <w:rsid w:val="00173679"/>
    <w:rsid w:val="00174D5F"/>
    <w:rsid w:val="00176DC9"/>
    <w:rsid w:val="00177E71"/>
    <w:rsid w:val="0018269B"/>
    <w:rsid w:val="00182AAD"/>
    <w:rsid w:val="00184D64"/>
    <w:rsid w:val="001A0927"/>
    <w:rsid w:val="001A4C4F"/>
    <w:rsid w:val="001A5160"/>
    <w:rsid w:val="001A69E2"/>
    <w:rsid w:val="001B3D33"/>
    <w:rsid w:val="001B48DA"/>
    <w:rsid w:val="001B6C1D"/>
    <w:rsid w:val="001C33EB"/>
    <w:rsid w:val="001C4488"/>
    <w:rsid w:val="001D5164"/>
    <w:rsid w:val="001D5B99"/>
    <w:rsid w:val="001D5D8F"/>
    <w:rsid w:val="001D6E10"/>
    <w:rsid w:val="001E4BEE"/>
    <w:rsid w:val="001E553A"/>
    <w:rsid w:val="001F06D6"/>
    <w:rsid w:val="001F2BA2"/>
    <w:rsid w:val="001F626B"/>
    <w:rsid w:val="001F7925"/>
    <w:rsid w:val="00200A7E"/>
    <w:rsid w:val="002012F7"/>
    <w:rsid w:val="00201EDF"/>
    <w:rsid w:val="00202939"/>
    <w:rsid w:val="00205B27"/>
    <w:rsid w:val="00206AB2"/>
    <w:rsid w:val="00206D85"/>
    <w:rsid w:val="00216465"/>
    <w:rsid w:val="00217352"/>
    <w:rsid w:val="00217E3D"/>
    <w:rsid w:val="002237CA"/>
    <w:rsid w:val="002275B6"/>
    <w:rsid w:val="0024500A"/>
    <w:rsid w:val="00245A78"/>
    <w:rsid w:val="00245D58"/>
    <w:rsid w:val="002476C9"/>
    <w:rsid w:val="00252CC5"/>
    <w:rsid w:val="00253754"/>
    <w:rsid w:val="002571DF"/>
    <w:rsid w:val="002729ED"/>
    <w:rsid w:val="00273AFE"/>
    <w:rsid w:val="0028192E"/>
    <w:rsid w:val="00282EB3"/>
    <w:rsid w:val="00287F6F"/>
    <w:rsid w:val="002941B2"/>
    <w:rsid w:val="00295D82"/>
    <w:rsid w:val="00295DE4"/>
    <w:rsid w:val="002C1E09"/>
    <w:rsid w:val="002D2452"/>
    <w:rsid w:val="002D3024"/>
    <w:rsid w:val="002D3626"/>
    <w:rsid w:val="002D4CC0"/>
    <w:rsid w:val="002E068D"/>
    <w:rsid w:val="002E3D99"/>
    <w:rsid w:val="002E4295"/>
    <w:rsid w:val="002E4C76"/>
    <w:rsid w:val="002F1B11"/>
    <w:rsid w:val="002F3E7A"/>
    <w:rsid w:val="002F4176"/>
    <w:rsid w:val="002F525D"/>
    <w:rsid w:val="002F7D62"/>
    <w:rsid w:val="00300184"/>
    <w:rsid w:val="0030066A"/>
    <w:rsid w:val="003036A1"/>
    <w:rsid w:val="00304513"/>
    <w:rsid w:val="00307589"/>
    <w:rsid w:val="00313A3A"/>
    <w:rsid w:val="003140DF"/>
    <w:rsid w:val="00325BA1"/>
    <w:rsid w:val="0032739A"/>
    <w:rsid w:val="00336DC9"/>
    <w:rsid w:val="00341811"/>
    <w:rsid w:val="00343D3D"/>
    <w:rsid w:val="00350853"/>
    <w:rsid w:val="00351347"/>
    <w:rsid w:val="003517B9"/>
    <w:rsid w:val="00351C60"/>
    <w:rsid w:val="00354B77"/>
    <w:rsid w:val="00355CF7"/>
    <w:rsid w:val="00361957"/>
    <w:rsid w:val="00364ECD"/>
    <w:rsid w:val="00365CFB"/>
    <w:rsid w:val="00371889"/>
    <w:rsid w:val="00371CAF"/>
    <w:rsid w:val="00374BD1"/>
    <w:rsid w:val="00376745"/>
    <w:rsid w:val="0037707A"/>
    <w:rsid w:val="0038070B"/>
    <w:rsid w:val="00381427"/>
    <w:rsid w:val="00381C7D"/>
    <w:rsid w:val="00382EBF"/>
    <w:rsid w:val="00384370"/>
    <w:rsid w:val="00386EE3"/>
    <w:rsid w:val="0039111E"/>
    <w:rsid w:val="00392742"/>
    <w:rsid w:val="00395550"/>
    <w:rsid w:val="00397FF5"/>
    <w:rsid w:val="003A02E0"/>
    <w:rsid w:val="003A1646"/>
    <w:rsid w:val="003B3BAA"/>
    <w:rsid w:val="003C46E9"/>
    <w:rsid w:val="003C4990"/>
    <w:rsid w:val="003D180D"/>
    <w:rsid w:val="003E100D"/>
    <w:rsid w:val="003E2949"/>
    <w:rsid w:val="003E2A6B"/>
    <w:rsid w:val="003E644B"/>
    <w:rsid w:val="003E7F0C"/>
    <w:rsid w:val="003F07FF"/>
    <w:rsid w:val="00400FDF"/>
    <w:rsid w:val="00404289"/>
    <w:rsid w:val="00404D19"/>
    <w:rsid w:val="004132F6"/>
    <w:rsid w:val="0041679E"/>
    <w:rsid w:val="004211FA"/>
    <w:rsid w:val="0042335C"/>
    <w:rsid w:val="0042751F"/>
    <w:rsid w:val="00435189"/>
    <w:rsid w:val="004354D5"/>
    <w:rsid w:val="00442608"/>
    <w:rsid w:val="00443D2D"/>
    <w:rsid w:val="00445CBA"/>
    <w:rsid w:val="00445EAE"/>
    <w:rsid w:val="0045260F"/>
    <w:rsid w:val="004547DC"/>
    <w:rsid w:val="004606F5"/>
    <w:rsid w:val="004627B9"/>
    <w:rsid w:val="00466879"/>
    <w:rsid w:val="00484D52"/>
    <w:rsid w:val="00490B6E"/>
    <w:rsid w:val="00490F89"/>
    <w:rsid w:val="00493FFE"/>
    <w:rsid w:val="004A447E"/>
    <w:rsid w:val="004B0207"/>
    <w:rsid w:val="004B1968"/>
    <w:rsid w:val="004B30F4"/>
    <w:rsid w:val="004B7415"/>
    <w:rsid w:val="004B75FF"/>
    <w:rsid w:val="004C4660"/>
    <w:rsid w:val="004C68B0"/>
    <w:rsid w:val="004C7711"/>
    <w:rsid w:val="004D183C"/>
    <w:rsid w:val="004D20F1"/>
    <w:rsid w:val="004D29CF"/>
    <w:rsid w:val="004D35F6"/>
    <w:rsid w:val="004D3B79"/>
    <w:rsid w:val="004E1000"/>
    <w:rsid w:val="004E3DAC"/>
    <w:rsid w:val="004E535C"/>
    <w:rsid w:val="004F1235"/>
    <w:rsid w:val="004F4CB3"/>
    <w:rsid w:val="00501639"/>
    <w:rsid w:val="005055CE"/>
    <w:rsid w:val="005146DE"/>
    <w:rsid w:val="00522BAD"/>
    <w:rsid w:val="00522D4A"/>
    <w:rsid w:val="0052412E"/>
    <w:rsid w:val="0052521E"/>
    <w:rsid w:val="00526123"/>
    <w:rsid w:val="00527FF2"/>
    <w:rsid w:val="00540C5C"/>
    <w:rsid w:val="00541935"/>
    <w:rsid w:val="005460D1"/>
    <w:rsid w:val="00550ABE"/>
    <w:rsid w:val="00551175"/>
    <w:rsid w:val="00557711"/>
    <w:rsid w:val="005602EB"/>
    <w:rsid w:val="00562566"/>
    <w:rsid w:val="0056437C"/>
    <w:rsid w:val="005704DA"/>
    <w:rsid w:val="00570B81"/>
    <w:rsid w:val="0057686C"/>
    <w:rsid w:val="005771C9"/>
    <w:rsid w:val="0057787F"/>
    <w:rsid w:val="00581538"/>
    <w:rsid w:val="005963A4"/>
    <w:rsid w:val="005A1084"/>
    <w:rsid w:val="005A3B90"/>
    <w:rsid w:val="005A5F84"/>
    <w:rsid w:val="005B3B96"/>
    <w:rsid w:val="005B3C5E"/>
    <w:rsid w:val="005B5BC3"/>
    <w:rsid w:val="005C0EE9"/>
    <w:rsid w:val="005C413E"/>
    <w:rsid w:val="005C67E4"/>
    <w:rsid w:val="005C7C8C"/>
    <w:rsid w:val="005D1C23"/>
    <w:rsid w:val="005E38E1"/>
    <w:rsid w:val="005E71E8"/>
    <w:rsid w:val="005F22A7"/>
    <w:rsid w:val="005F4EBE"/>
    <w:rsid w:val="0060085A"/>
    <w:rsid w:val="00601226"/>
    <w:rsid w:val="00602B66"/>
    <w:rsid w:val="006249AB"/>
    <w:rsid w:val="00631BA9"/>
    <w:rsid w:val="0063364D"/>
    <w:rsid w:val="00641C82"/>
    <w:rsid w:val="00644C91"/>
    <w:rsid w:val="006459DB"/>
    <w:rsid w:val="006466C9"/>
    <w:rsid w:val="0064776E"/>
    <w:rsid w:val="00652777"/>
    <w:rsid w:val="00654D76"/>
    <w:rsid w:val="006608F6"/>
    <w:rsid w:val="00662262"/>
    <w:rsid w:val="00662785"/>
    <w:rsid w:val="00664199"/>
    <w:rsid w:val="00682875"/>
    <w:rsid w:val="00682962"/>
    <w:rsid w:val="00683CCC"/>
    <w:rsid w:val="00693A7C"/>
    <w:rsid w:val="00694289"/>
    <w:rsid w:val="00696F56"/>
    <w:rsid w:val="006A097B"/>
    <w:rsid w:val="006A117D"/>
    <w:rsid w:val="006A40C8"/>
    <w:rsid w:val="006A4232"/>
    <w:rsid w:val="006A4C90"/>
    <w:rsid w:val="006A62BA"/>
    <w:rsid w:val="006B00C5"/>
    <w:rsid w:val="006B1737"/>
    <w:rsid w:val="006B70CD"/>
    <w:rsid w:val="006C334F"/>
    <w:rsid w:val="006C5859"/>
    <w:rsid w:val="006C7845"/>
    <w:rsid w:val="006C7AE1"/>
    <w:rsid w:val="006D0CE2"/>
    <w:rsid w:val="006D4323"/>
    <w:rsid w:val="006D5507"/>
    <w:rsid w:val="006D7FE1"/>
    <w:rsid w:val="006E05A7"/>
    <w:rsid w:val="006E7A44"/>
    <w:rsid w:val="006F1143"/>
    <w:rsid w:val="006F194B"/>
    <w:rsid w:val="006F38CE"/>
    <w:rsid w:val="006F52FC"/>
    <w:rsid w:val="006F7AC9"/>
    <w:rsid w:val="00702E66"/>
    <w:rsid w:val="0070710E"/>
    <w:rsid w:val="007076BE"/>
    <w:rsid w:val="007078CA"/>
    <w:rsid w:val="0071333D"/>
    <w:rsid w:val="00714AF7"/>
    <w:rsid w:val="0072141F"/>
    <w:rsid w:val="00721C49"/>
    <w:rsid w:val="00722D22"/>
    <w:rsid w:val="00723EFC"/>
    <w:rsid w:val="00730DA0"/>
    <w:rsid w:val="00733859"/>
    <w:rsid w:val="007338DE"/>
    <w:rsid w:val="00733B0F"/>
    <w:rsid w:val="00740134"/>
    <w:rsid w:val="007422FB"/>
    <w:rsid w:val="00745E2C"/>
    <w:rsid w:val="007555E7"/>
    <w:rsid w:val="00765AD7"/>
    <w:rsid w:val="00766148"/>
    <w:rsid w:val="00766F09"/>
    <w:rsid w:val="00774187"/>
    <w:rsid w:val="0077551D"/>
    <w:rsid w:val="007813FA"/>
    <w:rsid w:val="00783FC5"/>
    <w:rsid w:val="00787004"/>
    <w:rsid w:val="007A5676"/>
    <w:rsid w:val="007B32FF"/>
    <w:rsid w:val="007B3C9F"/>
    <w:rsid w:val="007B6758"/>
    <w:rsid w:val="007C0925"/>
    <w:rsid w:val="007C2C5E"/>
    <w:rsid w:val="007C4C38"/>
    <w:rsid w:val="007C7FEE"/>
    <w:rsid w:val="007D3687"/>
    <w:rsid w:val="007D7461"/>
    <w:rsid w:val="007E0021"/>
    <w:rsid w:val="007E558B"/>
    <w:rsid w:val="007E7F6A"/>
    <w:rsid w:val="007F020F"/>
    <w:rsid w:val="007F3D95"/>
    <w:rsid w:val="0080115B"/>
    <w:rsid w:val="00803F8B"/>
    <w:rsid w:val="0080470B"/>
    <w:rsid w:val="008116FC"/>
    <w:rsid w:val="00813216"/>
    <w:rsid w:val="008169AB"/>
    <w:rsid w:val="008177DD"/>
    <w:rsid w:val="00820562"/>
    <w:rsid w:val="00821D63"/>
    <w:rsid w:val="00830707"/>
    <w:rsid w:val="00831C2E"/>
    <w:rsid w:val="00833166"/>
    <w:rsid w:val="00835C7D"/>
    <w:rsid w:val="00835EC8"/>
    <w:rsid w:val="00835F34"/>
    <w:rsid w:val="00843638"/>
    <w:rsid w:val="008456D0"/>
    <w:rsid w:val="00845E60"/>
    <w:rsid w:val="00846A6E"/>
    <w:rsid w:val="00850CCF"/>
    <w:rsid w:val="00857E1C"/>
    <w:rsid w:val="00857FF1"/>
    <w:rsid w:val="00860976"/>
    <w:rsid w:val="00861D48"/>
    <w:rsid w:val="0086535B"/>
    <w:rsid w:val="00870D38"/>
    <w:rsid w:val="008745C2"/>
    <w:rsid w:val="00875218"/>
    <w:rsid w:val="0088075D"/>
    <w:rsid w:val="008810AD"/>
    <w:rsid w:val="008834EB"/>
    <w:rsid w:val="00884F7D"/>
    <w:rsid w:val="00886FD9"/>
    <w:rsid w:val="00891C54"/>
    <w:rsid w:val="00894F2D"/>
    <w:rsid w:val="0089542E"/>
    <w:rsid w:val="00896158"/>
    <w:rsid w:val="008A2BEC"/>
    <w:rsid w:val="008A5734"/>
    <w:rsid w:val="008A5EF2"/>
    <w:rsid w:val="008A61E2"/>
    <w:rsid w:val="008B54B0"/>
    <w:rsid w:val="008C2808"/>
    <w:rsid w:val="008C29BA"/>
    <w:rsid w:val="008C5174"/>
    <w:rsid w:val="008D266B"/>
    <w:rsid w:val="008E0896"/>
    <w:rsid w:val="008E2FA2"/>
    <w:rsid w:val="008E3AA9"/>
    <w:rsid w:val="008F0915"/>
    <w:rsid w:val="008F398D"/>
    <w:rsid w:val="008F4096"/>
    <w:rsid w:val="0090462B"/>
    <w:rsid w:val="009108C9"/>
    <w:rsid w:val="0091410B"/>
    <w:rsid w:val="00914198"/>
    <w:rsid w:val="0091594D"/>
    <w:rsid w:val="009267DE"/>
    <w:rsid w:val="0093032C"/>
    <w:rsid w:val="009330C1"/>
    <w:rsid w:val="00936F82"/>
    <w:rsid w:val="009370D3"/>
    <w:rsid w:val="00941186"/>
    <w:rsid w:val="00942603"/>
    <w:rsid w:val="00945B03"/>
    <w:rsid w:val="00955F11"/>
    <w:rsid w:val="00956DE4"/>
    <w:rsid w:val="0096383F"/>
    <w:rsid w:val="009664A9"/>
    <w:rsid w:val="00967982"/>
    <w:rsid w:val="00967A7F"/>
    <w:rsid w:val="00983F2E"/>
    <w:rsid w:val="00984445"/>
    <w:rsid w:val="0099029B"/>
    <w:rsid w:val="00991150"/>
    <w:rsid w:val="00993416"/>
    <w:rsid w:val="00997676"/>
    <w:rsid w:val="009A01DC"/>
    <w:rsid w:val="009A0943"/>
    <w:rsid w:val="009A2175"/>
    <w:rsid w:val="009A69CC"/>
    <w:rsid w:val="009B1393"/>
    <w:rsid w:val="009B253E"/>
    <w:rsid w:val="009C0585"/>
    <w:rsid w:val="009C0EAF"/>
    <w:rsid w:val="009D2098"/>
    <w:rsid w:val="009D5B4E"/>
    <w:rsid w:val="009D6C46"/>
    <w:rsid w:val="009E46C8"/>
    <w:rsid w:val="009E5701"/>
    <w:rsid w:val="009E5900"/>
    <w:rsid w:val="009E65F0"/>
    <w:rsid w:val="009E673F"/>
    <w:rsid w:val="009E7ADB"/>
    <w:rsid w:val="009F3B25"/>
    <w:rsid w:val="009F410D"/>
    <w:rsid w:val="009F5D40"/>
    <w:rsid w:val="009F651E"/>
    <w:rsid w:val="009F65E5"/>
    <w:rsid w:val="009F6923"/>
    <w:rsid w:val="009F77AB"/>
    <w:rsid w:val="00A10155"/>
    <w:rsid w:val="00A1404A"/>
    <w:rsid w:val="00A2002A"/>
    <w:rsid w:val="00A228BD"/>
    <w:rsid w:val="00A22FBD"/>
    <w:rsid w:val="00A24CAB"/>
    <w:rsid w:val="00A27186"/>
    <w:rsid w:val="00A2786F"/>
    <w:rsid w:val="00A30A6A"/>
    <w:rsid w:val="00A30DB6"/>
    <w:rsid w:val="00A330D1"/>
    <w:rsid w:val="00A34EE9"/>
    <w:rsid w:val="00A3518F"/>
    <w:rsid w:val="00A403B1"/>
    <w:rsid w:val="00A45C55"/>
    <w:rsid w:val="00A50B58"/>
    <w:rsid w:val="00A5117C"/>
    <w:rsid w:val="00A52AF0"/>
    <w:rsid w:val="00A52DA8"/>
    <w:rsid w:val="00A53BCF"/>
    <w:rsid w:val="00A54074"/>
    <w:rsid w:val="00A540DA"/>
    <w:rsid w:val="00A541D9"/>
    <w:rsid w:val="00A5462F"/>
    <w:rsid w:val="00A57590"/>
    <w:rsid w:val="00A67D8B"/>
    <w:rsid w:val="00A70A67"/>
    <w:rsid w:val="00A70ED4"/>
    <w:rsid w:val="00A71535"/>
    <w:rsid w:val="00A72BFE"/>
    <w:rsid w:val="00A7347B"/>
    <w:rsid w:val="00A7414A"/>
    <w:rsid w:val="00A77C25"/>
    <w:rsid w:val="00A81408"/>
    <w:rsid w:val="00A81AFB"/>
    <w:rsid w:val="00A8712F"/>
    <w:rsid w:val="00A92FF6"/>
    <w:rsid w:val="00A9399B"/>
    <w:rsid w:val="00A93A3A"/>
    <w:rsid w:val="00AA16DA"/>
    <w:rsid w:val="00AA1AE2"/>
    <w:rsid w:val="00AA2E28"/>
    <w:rsid w:val="00AA3B7D"/>
    <w:rsid w:val="00AA68F0"/>
    <w:rsid w:val="00AA7BA7"/>
    <w:rsid w:val="00AB370A"/>
    <w:rsid w:val="00AC0EB4"/>
    <w:rsid w:val="00AC54E9"/>
    <w:rsid w:val="00AD1514"/>
    <w:rsid w:val="00AD6AF6"/>
    <w:rsid w:val="00AD7F2E"/>
    <w:rsid w:val="00AE59A6"/>
    <w:rsid w:val="00AE6493"/>
    <w:rsid w:val="00AE7790"/>
    <w:rsid w:val="00AF133B"/>
    <w:rsid w:val="00AF49EC"/>
    <w:rsid w:val="00AF5AB8"/>
    <w:rsid w:val="00B00711"/>
    <w:rsid w:val="00B063C5"/>
    <w:rsid w:val="00B06660"/>
    <w:rsid w:val="00B11328"/>
    <w:rsid w:val="00B14EDF"/>
    <w:rsid w:val="00B21AF3"/>
    <w:rsid w:val="00B23990"/>
    <w:rsid w:val="00B36049"/>
    <w:rsid w:val="00B44D43"/>
    <w:rsid w:val="00B50FD4"/>
    <w:rsid w:val="00B56FA8"/>
    <w:rsid w:val="00B57542"/>
    <w:rsid w:val="00B60B8E"/>
    <w:rsid w:val="00B6419B"/>
    <w:rsid w:val="00B64863"/>
    <w:rsid w:val="00B65669"/>
    <w:rsid w:val="00B65EBD"/>
    <w:rsid w:val="00B72278"/>
    <w:rsid w:val="00B7320F"/>
    <w:rsid w:val="00B81D46"/>
    <w:rsid w:val="00B82184"/>
    <w:rsid w:val="00B86526"/>
    <w:rsid w:val="00B911AB"/>
    <w:rsid w:val="00B9496A"/>
    <w:rsid w:val="00BA5532"/>
    <w:rsid w:val="00BB1794"/>
    <w:rsid w:val="00BB4814"/>
    <w:rsid w:val="00BB4910"/>
    <w:rsid w:val="00BB72E0"/>
    <w:rsid w:val="00BC60AA"/>
    <w:rsid w:val="00BC66C4"/>
    <w:rsid w:val="00BC6A63"/>
    <w:rsid w:val="00BD0CC2"/>
    <w:rsid w:val="00BD6932"/>
    <w:rsid w:val="00BE2F41"/>
    <w:rsid w:val="00BE35B2"/>
    <w:rsid w:val="00BF23B9"/>
    <w:rsid w:val="00BF6474"/>
    <w:rsid w:val="00C02091"/>
    <w:rsid w:val="00C02505"/>
    <w:rsid w:val="00C0632E"/>
    <w:rsid w:val="00C071A8"/>
    <w:rsid w:val="00C07689"/>
    <w:rsid w:val="00C20737"/>
    <w:rsid w:val="00C2089D"/>
    <w:rsid w:val="00C21BA5"/>
    <w:rsid w:val="00C2492D"/>
    <w:rsid w:val="00C25172"/>
    <w:rsid w:val="00C27CD4"/>
    <w:rsid w:val="00C32E50"/>
    <w:rsid w:val="00C3414E"/>
    <w:rsid w:val="00C450DF"/>
    <w:rsid w:val="00C458DB"/>
    <w:rsid w:val="00C5557C"/>
    <w:rsid w:val="00C6467F"/>
    <w:rsid w:val="00C725CF"/>
    <w:rsid w:val="00C76B5C"/>
    <w:rsid w:val="00C80D25"/>
    <w:rsid w:val="00C81FD2"/>
    <w:rsid w:val="00C82688"/>
    <w:rsid w:val="00C82DBE"/>
    <w:rsid w:val="00C83637"/>
    <w:rsid w:val="00C84AAB"/>
    <w:rsid w:val="00C86D98"/>
    <w:rsid w:val="00CA070B"/>
    <w:rsid w:val="00CA324B"/>
    <w:rsid w:val="00CA63D4"/>
    <w:rsid w:val="00CA6FEE"/>
    <w:rsid w:val="00CB57F7"/>
    <w:rsid w:val="00CB5E29"/>
    <w:rsid w:val="00CD2C96"/>
    <w:rsid w:val="00CD316C"/>
    <w:rsid w:val="00CE2E9A"/>
    <w:rsid w:val="00CF0FC1"/>
    <w:rsid w:val="00CF1B37"/>
    <w:rsid w:val="00CF369B"/>
    <w:rsid w:val="00CF431D"/>
    <w:rsid w:val="00D02FD2"/>
    <w:rsid w:val="00D05FB5"/>
    <w:rsid w:val="00D12D46"/>
    <w:rsid w:val="00D1560E"/>
    <w:rsid w:val="00D17177"/>
    <w:rsid w:val="00D17269"/>
    <w:rsid w:val="00D17E38"/>
    <w:rsid w:val="00D23710"/>
    <w:rsid w:val="00D31803"/>
    <w:rsid w:val="00D31F4D"/>
    <w:rsid w:val="00D371A4"/>
    <w:rsid w:val="00D510DE"/>
    <w:rsid w:val="00D51D8C"/>
    <w:rsid w:val="00D53193"/>
    <w:rsid w:val="00D534D0"/>
    <w:rsid w:val="00D5395F"/>
    <w:rsid w:val="00D63B4D"/>
    <w:rsid w:val="00D674A4"/>
    <w:rsid w:val="00D67541"/>
    <w:rsid w:val="00D735C8"/>
    <w:rsid w:val="00D76FE4"/>
    <w:rsid w:val="00D8047F"/>
    <w:rsid w:val="00D8081B"/>
    <w:rsid w:val="00D80A1E"/>
    <w:rsid w:val="00DA115D"/>
    <w:rsid w:val="00DA12DD"/>
    <w:rsid w:val="00DA239E"/>
    <w:rsid w:val="00DB4876"/>
    <w:rsid w:val="00DB5E2E"/>
    <w:rsid w:val="00DB69A4"/>
    <w:rsid w:val="00DB7131"/>
    <w:rsid w:val="00DC2795"/>
    <w:rsid w:val="00DC4741"/>
    <w:rsid w:val="00DD3BF1"/>
    <w:rsid w:val="00DE03BC"/>
    <w:rsid w:val="00DE1774"/>
    <w:rsid w:val="00DE1F43"/>
    <w:rsid w:val="00DE6629"/>
    <w:rsid w:val="00DE77B1"/>
    <w:rsid w:val="00DF577D"/>
    <w:rsid w:val="00DF7598"/>
    <w:rsid w:val="00E06D23"/>
    <w:rsid w:val="00E1390C"/>
    <w:rsid w:val="00E14855"/>
    <w:rsid w:val="00E14A25"/>
    <w:rsid w:val="00E2281A"/>
    <w:rsid w:val="00E2403A"/>
    <w:rsid w:val="00E2479B"/>
    <w:rsid w:val="00E25509"/>
    <w:rsid w:val="00E27DBC"/>
    <w:rsid w:val="00E32FD3"/>
    <w:rsid w:val="00E35EDD"/>
    <w:rsid w:val="00E36502"/>
    <w:rsid w:val="00E37984"/>
    <w:rsid w:val="00E45EA9"/>
    <w:rsid w:val="00E5080F"/>
    <w:rsid w:val="00E60EE3"/>
    <w:rsid w:val="00E6250A"/>
    <w:rsid w:val="00E65D3D"/>
    <w:rsid w:val="00E66551"/>
    <w:rsid w:val="00E74007"/>
    <w:rsid w:val="00E75A10"/>
    <w:rsid w:val="00E81F2A"/>
    <w:rsid w:val="00E85EF0"/>
    <w:rsid w:val="00E865AD"/>
    <w:rsid w:val="00E866BA"/>
    <w:rsid w:val="00E8728C"/>
    <w:rsid w:val="00E92E0B"/>
    <w:rsid w:val="00E948E9"/>
    <w:rsid w:val="00E96039"/>
    <w:rsid w:val="00E97C6D"/>
    <w:rsid w:val="00EA33C3"/>
    <w:rsid w:val="00EA5728"/>
    <w:rsid w:val="00EA6CE0"/>
    <w:rsid w:val="00EA7C15"/>
    <w:rsid w:val="00EB1FBE"/>
    <w:rsid w:val="00EB5A2C"/>
    <w:rsid w:val="00EB6F89"/>
    <w:rsid w:val="00EC03F1"/>
    <w:rsid w:val="00ED141A"/>
    <w:rsid w:val="00ED33EA"/>
    <w:rsid w:val="00ED7CB9"/>
    <w:rsid w:val="00EE3CCF"/>
    <w:rsid w:val="00EF0456"/>
    <w:rsid w:val="00EF25C7"/>
    <w:rsid w:val="00EF3158"/>
    <w:rsid w:val="00F00C49"/>
    <w:rsid w:val="00F02320"/>
    <w:rsid w:val="00F061A4"/>
    <w:rsid w:val="00F06D57"/>
    <w:rsid w:val="00F119F6"/>
    <w:rsid w:val="00F12C34"/>
    <w:rsid w:val="00F13863"/>
    <w:rsid w:val="00F13ACF"/>
    <w:rsid w:val="00F14CE9"/>
    <w:rsid w:val="00F200DA"/>
    <w:rsid w:val="00F21163"/>
    <w:rsid w:val="00F22453"/>
    <w:rsid w:val="00F25459"/>
    <w:rsid w:val="00F34DA7"/>
    <w:rsid w:val="00F445BC"/>
    <w:rsid w:val="00F4706C"/>
    <w:rsid w:val="00F51C51"/>
    <w:rsid w:val="00F528DB"/>
    <w:rsid w:val="00F538D0"/>
    <w:rsid w:val="00F563C0"/>
    <w:rsid w:val="00F5766C"/>
    <w:rsid w:val="00F600E1"/>
    <w:rsid w:val="00F62F07"/>
    <w:rsid w:val="00F67858"/>
    <w:rsid w:val="00F67B1C"/>
    <w:rsid w:val="00F75C1B"/>
    <w:rsid w:val="00F7697C"/>
    <w:rsid w:val="00F76BB1"/>
    <w:rsid w:val="00F8559C"/>
    <w:rsid w:val="00F879CA"/>
    <w:rsid w:val="00F93970"/>
    <w:rsid w:val="00F956D3"/>
    <w:rsid w:val="00FA0FDB"/>
    <w:rsid w:val="00FA14F7"/>
    <w:rsid w:val="00FA1782"/>
    <w:rsid w:val="00FA1EF4"/>
    <w:rsid w:val="00FA3234"/>
    <w:rsid w:val="00FA35B7"/>
    <w:rsid w:val="00FA399D"/>
    <w:rsid w:val="00FB478B"/>
    <w:rsid w:val="00FB7094"/>
    <w:rsid w:val="00FC12D3"/>
    <w:rsid w:val="00FC166F"/>
    <w:rsid w:val="00FC3BCD"/>
    <w:rsid w:val="00FC3EE7"/>
    <w:rsid w:val="00FC6BAE"/>
    <w:rsid w:val="00FD091F"/>
    <w:rsid w:val="00FD1928"/>
    <w:rsid w:val="00FE0BB7"/>
    <w:rsid w:val="00FE79E4"/>
    <w:rsid w:val="00FF1A1C"/>
    <w:rsid w:val="00FF2569"/>
    <w:rsid w:val="00FF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B97CCC-0721-4C1C-B234-E0A6908E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9555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414E"/>
    <w:pPr>
      <w:ind w:firstLineChars="200" w:firstLine="420"/>
    </w:pPr>
  </w:style>
  <w:style w:type="paragraph" w:styleId="a4">
    <w:name w:val="Date"/>
    <w:basedOn w:val="a"/>
    <w:next w:val="a"/>
    <w:link w:val="Char"/>
    <w:uiPriority w:val="99"/>
    <w:semiHidden/>
    <w:unhideWhenUsed/>
    <w:rsid w:val="00B86526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B86526"/>
  </w:style>
  <w:style w:type="table" w:styleId="a5">
    <w:name w:val="Table Grid"/>
    <w:basedOn w:val="a1"/>
    <w:uiPriority w:val="39"/>
    <w:rsid w:val="00843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93A7C"/>
    <w:rPr>
      <w:color w:val="0000FF"/>
      <w:u w:val="single"/>
    </w:rPr>
  </w:style>
  <w:style w:type="character" w:customStyle="1" w:styleId="apple-converted-space">
    <w:name w:val="apple-converted-space"/>
    <w:basedOn w:val="a0"/>
    <w:rsid w:val="00C02505"/>
  </w:style>
  <w:style w:type="paragraph" w:customStyle="1" w:styleId="Default">
    <w:name w:val="Default"/>
    <w:rsid w:val="009267D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252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52CC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52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52CC5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956DE4"/>
    <w:rPr>
      <w:color w:val="954F72" w:themeColor="followedHyperlink"/>
      <w:u w:val="single"/>
    </w:rPr>
  </w:style>
  <w:style w:type="character" w:customStyle="1" w:styleId="3Char">
    <w:name w:val="标题 3 Char"/>
    <w:basedOn w:val="a0"/>
    <w:link w:val="3"/>
    <w:uiPriority w:val="9"/>
    <w:rsid w:val="00395550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Strong"/>
    <w:basedOn w:val="a0"/>
    <w:uiPriority w:val="22"/>
    <w:qFormat/>
    <w:rsid w:val="00AA3B7D"/>
    <w:rPr>
      <w:b/>
      <w:bCs/>
    </w:rPr>
  </w:style>
  <w:style w:type="character" w:customStyle="1" w:styleId="searchresultscount6">
    <w:name w:val="searchresultscount6"/>
    <w:basedOn w:val="a0"/>
    <w:rsid w:val="00172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0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97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40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16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6832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771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639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796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9433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94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96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82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34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15101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828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517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6573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77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2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7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64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161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96233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532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896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322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956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0163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0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948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11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747803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503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102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522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1049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4509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95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5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5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634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649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59827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567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91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2084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6619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2788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7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0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63906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651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789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0342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2272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942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6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35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7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909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41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46664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525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6867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4227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964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513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5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8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52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856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884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65808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77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676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663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7529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7568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5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2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1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6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30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005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24462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175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2198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449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503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244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5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3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768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36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67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33190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883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60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653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170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438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4788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7938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68718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2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8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1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56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766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67061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955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86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1509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2576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18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9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9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58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81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5694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90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80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727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2533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5948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9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75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99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91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80754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940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710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7943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354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12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3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578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16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11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849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893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754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0295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12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6778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9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5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4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2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01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657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09641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927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0756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154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232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7342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4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75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23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753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88949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980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1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642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69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58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8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1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945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838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5481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269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1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958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994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2159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7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05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573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44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69719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572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3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8308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5122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9559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4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8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03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12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538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02263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15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994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4137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7464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807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4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07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4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73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8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59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2198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694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7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69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8307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9264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3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7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3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91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639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7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45395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456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76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229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36814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6796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8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5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9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18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43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557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346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2304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395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18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8792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43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86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3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12415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17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033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519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6686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89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6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0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4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13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027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970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00508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517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138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410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3381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0623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7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3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9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15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875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3506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553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8527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34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055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363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5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9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6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47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644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968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42921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632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90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61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5898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7971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6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3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07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229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1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70145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85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879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693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442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295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2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928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4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0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26394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516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373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485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6780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155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6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90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383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16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9952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382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864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1740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205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56856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9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10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55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31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3701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7350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9979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725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894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163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2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12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2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661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69554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71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726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9556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416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2132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131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13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95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18810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579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8393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282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728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8911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7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00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55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74148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312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6640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807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2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105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9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6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644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61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689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27531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03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685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47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6719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8174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3618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1497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0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3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43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45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90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31817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695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777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421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733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683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85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552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579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25744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949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5838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8816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2142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088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6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7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3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07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3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14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06025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229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4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1600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0071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3715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3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908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78698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80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956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894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325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511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8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8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36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30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3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56287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964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738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627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798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687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3177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7308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87092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5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54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23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8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2517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5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131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49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9443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186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7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1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0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2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253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67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02009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536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778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2279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2783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6678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2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2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0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154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538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09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60672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13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923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099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688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647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3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745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321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335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6687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496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2016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2272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2307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530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9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7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45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081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042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8431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102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690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06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815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988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9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4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5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82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0593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32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58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540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369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0599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35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25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154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60358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3717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9830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4510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4420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1889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1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45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114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4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83307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30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544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941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742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572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1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156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08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98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1946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40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271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416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973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6637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5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534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395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68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44288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2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169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3287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6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991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0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7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02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63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54797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237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09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8844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5761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3529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3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98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4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61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38254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263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872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7486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480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822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0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34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84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52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44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9700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514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570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4385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080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3088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15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100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7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23915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014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039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6228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7267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98628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3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02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093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21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93635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08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428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175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180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7551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2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7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91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795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3886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107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074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62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6660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2937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2413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3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8911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4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71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4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07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44301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277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274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1730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5800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303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3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8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2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4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03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7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3360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18503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07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448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107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8348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762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5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0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80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92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16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8080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499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4240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3119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572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572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2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2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3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78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06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43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58098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45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145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380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724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0751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4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0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86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302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1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24226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136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5277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3969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043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8762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1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2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34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3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89123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567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433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560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6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898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2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4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15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98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33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17653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349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6210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899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11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6514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0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9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28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557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26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73725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390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75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5104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478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0908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0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5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5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49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153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4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39045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23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065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752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15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2516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863</cp:revision>
  <dcterms:created xsi:type="dcterms:W3CDTF">2015-10-16T11:02:00Z</dcterms:created>
  <dcterms:modified xsi:type="dcterms:W3CDTF">2016-12-03T09:15:00Z</dcterms:modified>
</cp:coreProperties>
</file>